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3C7" w:rsidRPr="00275020" w:rsidRDefault="006C6D70" w:rsidP="00343CAD">
      <w:pPr>
        <w:suppressLineNumbers/>
        <w:spacing w:after="40" w:line="240" w:lineRule="auto"/>
        <w:jc w:val="center"/>
        <w:rPr>
          <w:sz w:val="24"/>
        </w:rPr>
      </w:pPr>
      <w:r w:rsidRPr="00275020">
        <w:rPr>
          <w:sz w:val="24"/>
        </w:rPr>
        <w:t>S</w:t>
      </w:r>
      <w:r w:rsidR="00343CAD" w:rsidRPr="00275020">
        <w:rPr>
          <w:sz w:val="24"/>
        </w:rPr>
        <w:t>2 Table</w:t>
      </w:r>
      <w:r w:rsidR="00EB73C7" w:rsidRPr="00275020">
        <w:rPr>
          <w:sz w:val="24"/>
        </w:rPr>
        <w:t>. Concentration-time profiles (Mean</w:t>
      </w:r>
      <w:r w:rsidR="00EB73C7" w:rsidRPr="00275020">
        <w:rPr>
          <w:rFonts w:eastAsia="SimSun"/>
          <w:bCs/>
          <w:sz w:val="24"/>
        </w:rPr>
        <w:t xml:space="preserve"> </w:t>
      </w:r>
      <w:r w:rsidR="00EB73C7" w:rsidRPr="00275020">
        <w:rPr>
          <w:rFonts w:eastAsia="SimSun"/>
          <w:bCs/>
          <w:sz w:val="24"/>
        </w:rPr>
        <w:sym w:font="Symbol" w:char="F0B1"/>
      </w:r>
      <w:r w:rsidR="00343CAD" w:rsidRPr="00275020">
        <w:rPr>
          <w:rFonts w:eastAsia="SimSun"/>
          <w:bCs/>
          <w:sz w:val="24"/>
        </w:rPr>
        <w:t>1</w:t>
      </w:r>
      <w:r w:rsidR="00EB73C7" w:rsidRPr="00275020">
        <w:rPr>
          <w:rFonts w:eastAsia="SimSun"/>
          <w:bCs/>
          <w:sz w:val="24"/>
        </w:rPr>
        <w:t xml:space="preserve"> SD</w:t>
      </w:r>
      <w:r w:rsidR="00EB73C7" w:rsidRPr="00275020">
        <w:rPr>
          <w:sz w:val="24"/>
        </w:rPr>
        <w:t xml:space="preserve">) </w:t>
      </w:r>
      <w:r w:rsidR="005C60C6">
        <w:rPr>
          <w:sz w:val="24"/>
        </w:rPr>
        <w:t>of</w:t>
      </w:r>
      <w:bookmarkStart w:id="0" w:name="_GoBack"/>
      <w:bookmarkEnd w:id="0"/>
      <w:r w:rsidR="00EB73C7" w:rsidRPr="00275020">
        <w:rPr>
          <w:sz w:val="24"/>
        </w:rPr>
        <w:t xml:space="preserve"> clonazepam (N=14)</w:t>
      </w:r>
    </w:p>
    <w:tbl>
      <w:tblPr>
        <w:tblStyle w:val="61"/>
        <w:tblW w:w="9214" w:type="dxa"/>
        <w:jc w:val="center"/>
        <w:tblLook w:val="04A0" w:firstRow="1" w:lastRow="0" w:firstColumn="1" w:lastColumn="0" w:noHBand="0" w:noVBand="1"/>
      </w:tblPr>
      <w:tblGrid>
        <w:gridCol w:w="2030"/>
        <w:gridCol w:w="1874"/>
        <w:gridCol w:w="1874"/>
        <w:gridCol w:w="3436"/>
      </w:tblGrid>
      <w:tr w:rsidR="00275020" w:rsidRPr="00167532" w:rsidTr="00B90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5020" w:rsidRDefault="00275020" w:rsidP="00EB73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020" w:rsidRDefault="00275020" w:rsidP="00EB7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s (ng/mL)</w:t>
            </w:r>
          </w:p>
        </w:tc>
      </w:tr>
      <w:tr w:rsidR="00275020" w:rsidRPr="00D33009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5020" w:rsidRPr="0008331B" w:rsidRDefault="00275020" w:rsidP="00EB73C7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ime (hou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020" w:rsidRPr="00D33009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33009">
              <w:rPr>
                <w:b/>
                <w:color w:val="auto"/>
                <w:sz w:val="20"/>
                <w:szCs w:val="20"/>
              </w:rPr>
              <w:t>Refer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5020" w:rsidRPr="00D33009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w simulate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020" w:rsidRPr="00D33009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33009">
              <w:rPr>
                <w:b/>
                <w:color w:val="auto"/>
                <w:sz w:val="20"/>
                <w:szCs w:val="20"/>
              </w:rPr>
              <w:t xml:space="preserve">Smoothed ( </w:t>
            </w:r>
            <w:r w:rsidRPr="00D33009">
              <w:rPr>
                <w:b/>
                <w:bCs/>
                <w:color w:val="auto"/>
                <w:sz w:val="20"/>
                <w:szCs w:val="20"/>
              </w:rPr>
              <w:sym w:font="Symbol" w:char="F0B1"/>
            </w:r>
            <w:r w:rsidRPr="00D33009"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D33009">
              <w:rPr>
                <w:b/>
                <w:color w:val="auto"/>
                <w:sz w:val="20"/>
                <w:szCs w:val="20"/>
              </w:rPr>
              <w:t>10 steps)</w:t>
            </w:r>
            <w:r>
              <w:rPr>
                <w:b/>
                <w:color w:val="auto"/>
                <w:sz w:val="20"/>
                <w:szCs w:val="20"/>
              </w:rPr>
              <w:t xml:space="preserve"> simulated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color w:val="auto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5020" w:rsidRPr="003F7B2B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</w:rPr>
              <w:t xml:space="preserve">0.0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0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5020" w:rsidRPr="002A4528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sz w:val="20"/>
              </w:rPr>
              <w:t xml:space="preserve">0.0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0.00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sz w:val="20"/>
              </w:rPr>
              <w:t xml:space="preserve">0.0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0.00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75020" w:rsidRPr="003F7B2B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B2B">
              <w:rPr>
                <w:sz w:val="20"/>
              </w:rPr>
              <w:t>7.13</w:t>
            </w:r>
            <w:r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7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75020" w:rsidRPr="002A4528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2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7.0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7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14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75020" w:rsidRPr="003F7B2B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B2B">
              <w:rPr>
                <w:sz w:val="20"/>
              </w:rPr>
              <w:t>13.38</w:t>
            </w:r>
            <w:r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5.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75020" w:rsidRPr="002A4528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7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7.99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73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3.03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color w:val="auto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:rsidR="00275020" w:rsidRPr="003F7B2B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F7B2B">
              <w:rPr>
                <w:sz w:val="20"/>
              </w:rPr>
              <w:t>13.87</w:t>
            </w:r>
            <w:r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3.71</w:t>
            </w:r>
          </w:p>
        </w:tc>
        <w:tc>
          <w:tcPr>
            <w:tcW w:w="1701" w:type="dxa"/>
            <w:shd w:val="clear" w:color="auto" w:fill="auto"/>
          </w:tcPr>
          <w:p w:rsidR="00275020" w:rsidRPr="002A4528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92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5.54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3.29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35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275020" w:rsidRPr="003F7B2B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B2B">
              <w:rPr>
                <w:sz w:val="20"/>
              </w:rPr>
              <w:t>13.34</w:t>
            </w:r>
            <w:r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82</w:t>
            </w:r>
          </w:p>
        </w:tc>
        <w:tc>
          <w:tcPr>
            <w:tcW w:w="1701" w:type="dxa"/>
            <w:shd w:val="clear" w:color="auto" w:fill="auto"/>
          </w:tcPr>
          <w:p w:rsidR="00275020" w:rsidRPr="002A4528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5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9.46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83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4.27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color w:val="auto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12.88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2.36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10.2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4.54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1.06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50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color w:val="auto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13.00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82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9.07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7.32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0.2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3.40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Del="00BC5985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11.09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87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9.75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5.66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Del="00BC5985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3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50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Del="00BC5985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9.80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43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9.89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7.95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Del="00BC5985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2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3.01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9.23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31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10.5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5.88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5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50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8.39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22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9.8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6.86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7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00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color w:val="auto"/>
                <w:sz w:val="20"/>
                <w:szCs w:val="20"/>
              </w:rPr>
            </w:pPr>
            <w:r w:rsidRPr="003F7B2B">
              <w:rPr>
                <w:b w:val="0"/>
                <w:sz w:val="20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</w:rPr>
              <w:t>7.65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0.93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7.85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4.92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6.71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2.34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sz w:val="20"/>
              </w:rPr>
            </w:pPr>
            <w:r w:rsidRPr="003F7B2B">
              <w:rPr>
                <w:b w:val="0"/>
                <w:sz w:val="20"/>
              </w:rPr>
              <w:t>48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6418F">
              <w:rPr>
                <w:color w:val="auto"/>
                <w:sz w:val="20"/>
              </w:rPr>
              <w:t>5.04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6.03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4.44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9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1.59</w:t>
            </w:r>
          </w:p>
        </w:tc>
      </w:tr>
      <w:tr w:rsidR="00275020" w:rsidRPr="00167532" w:rsidTr="00B9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sz w:val="20"/>
              </w:rPr>
            </w:pPr>
            <w:r w:rsidRPr="003F7B2B">
              <w:rPr>
                <w:b w:val="0"/>
                <w:sz w:val="20"/>
              </w:rPr>
              <w:t>72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6418F">
              <w:rPr>
                <w:color w:val="auto"/>
                <w:sz w:val="20"/>
              </w:rPr>
              <w:t>3.22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0.71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2.9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3.13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2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1.51</w:t>
            </w:r>
          </w:p>
        </w:tc>
      </w:tr>
      <w:tr w:rsidR="00275020" w:rsidRPr="00167532" w:rsidTr="00B901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275020" w:rsidRPr="003F7B2B" w:rsidRDefault="00275020" w:rsidP="00EB73C7">
            <w:pPr>
              <w:rPr>
                <w:b w:val="0"/>
                <w:sz w:val="20"/>
              </w:rPr>
            </w:pPr>
            <w:r w:rsidRPr="003F7B2B">
              <w:rPr>
                <w:b w:val="0"/>
                <w:sz w:val="20"/>
              </w:rPr>
              <w:t>96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6418F">
              <w:rPr>
                <w:color w:val="auto"/>
                <w:sz w:val="20"/>
              </w:rPr>
              <w:t>1.95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0.58</w:t>
            </w:r>
          </w:p>
        </w:tc>
        <w:tc>
          <w:tcPr>
            <w:tcW w:w="1701" w:type="dxa"/>
            <w:shd w:val="clear" w:color="auto" w:fill="auto"/>
          </w:tcPr>
          <w:p w:rsidR="00275020" w:rsidRPr="00C6418F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6418F">
              <w:rPr>
                <w:color w:val="auto"/>
                <w:sz w:val="20"/>
                <w:szCs w:val="20"/>
              </w:rPr>
              <w:t>1.9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C6418F">
              <w:rPr>
                <w:color w:val="auto"/>
                <w:sz w:val="20"/>
              </w:rPr>
              <w:t>1.72</w:t>
            </w:r>
          </w:p>
        </w:tc>
        <w:tc>
          <w:tcPr>
            <w:tcW w:w="3119" w:type="dxa"/>
            <w:shd w:val="clear" w:color="auto" w:fill="auto"/>
          </w:tcPr>
          <w:p w:rsidR="00275020" w:rsidRPr="00167532" w:rsidRDefault="00275020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0 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 xml:space="preserve"> 1.25</w:t>
            </w:r>
          </w:p>
        </w:tc>
      </w:tr>
    </w:tbl>
    <w:p w:rsidR="00EB73C7" w:rsidRDefault="00EB73C7" w:rsidP="00EB73C7">
      <w:pPr>
        <w:suppressLineNumbers/>
      </w:pPr>
    </w:p>
    <w:sectPr w:rsidR="00EB7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3DA6" w:rsidRDefault="00933DA6" w:rsidP="00F42DC3">
      <w:pPr>
        <w:spacing w:after="0" w:line="240" w:lineRule="auto"/>
      </w:pPr>
      <w:r>
        <w:separator/>
      </w:r>
    </w:p>
  </w:endnote>
  <w:endnote w:type="continuationSeparator" w:id="0">
    <w:p w:rsidR="00933DA6" w:rsidRDefault="00933DA6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3DA6" w:rsidRDefault="00933DA6" w:rsidP="00F42DC3">
      <w:pPr>
        <w:spacing w:after="0" w:line="240" w:lineRule="auto"/>
      </w:pPr>
      <w:r>
        <w:separator/>
      </w:r>
    </w:p>
  </w:footnote>
  <w:footnote w:type="continuationSeparator" w:id="0">
    <w:p w:rsidR="00933DA6" w:rsidRDefault="00933DA6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5FAC"/>
    <w:rsid w:val="00071DB4"/>
    <w:rsid w:val="00106F72"/>
    <w:rsid w:val="00275020"/>
    <w:rsid w:val="0028145F"/>
    <w:rsid w:val="00343CAD"/>
    <w:rsid w:val="003730FD"/>
    <w:rsid w:val="00381612"/>
    <w:rsid w:val="003C2FCF"/>
    <w:rsid w:val="003F047B"/>
    <w:rsid w:val="005508B5"/>
    <w:rsid w:val="005C60C6"/>
    <w:rsid w:val="005D6EBE"/>
    <w:rsid w:val="005E38C0"/>
    <w:rsid w:val="005E4D2E"/>
    <w:rsid w:val="00607D00"/>
    <w:rsid w:val="00670442"/>
    <w:rsid w:val="006A447E"/>
    <w:rsid w:val="006C6D70"/>
    <w:rsid w:val="006F3891"/>
    <w:rsid w:val="00814769"/>
    <w:rsid w:val="00822A6D"/>
    <w:rsid w:val="008A3FB1"/>
    <w:rsid w:val="009016A8"/>
    <w:rsid w:val="00933DA6"/>
    <w:rsid w:val="00981586"/>
    <w:rsid w:val="009A7C89"/>
    <w:rsid w:val="009B3C24"/>
    <w:rsid w:val="009F6548"/>
    <w:rsid w:val="00A05B2D"/>
    <w:rsid w:val="00A50877"/>
    <w:rsid w:val="00A8026F"/>
    <w:rsid w:val="00AD1962"/>
    <w:rsid w:val="00AD6137"/>
    <w:rsid w:val="00AD64B8"/>
    <w:rsid w:val="00B056D3"/>
    <w:rsid w:val="00B370B9"/>
    <w:rsid w:val="00B56652"/>
    <w:rsid w:val="00B9013A"/>
    <w:rsid w:val="00B96FB1"/>
    <w:rsid w:val="00C44FE7"/>
    <w:rsid w:val="00C45BC6"/>
    <w:rsid w:val="00CB6D8E"/>
    <w:rsid w:val="00CE0B99"/>
    <w:rsid w:val="00E15B10"/>
    <w:rsid w:val="00E342AF"/>
    <w:rsid w:val="00E867CB"/>
    <w:rsid w:val="00EA49B4"/>
    <w:rsid w:val="00EB73C7"/>
    <w:rsid w:val="00F25349"/>
    <w:rsid w:val="00F42DC3"/>
    <w:rsid w:val="00F4709E"/>
    <w:rsid w:val="00FC5636"/>
    <w:rsid w:val="00FD0BE8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382FD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9</cp:revision>
  <dcterms:created xsi:type="dcterms:W3CDTF">2018-03-29T17:59:00Z</dcterms:created>
  <dcterms:modified xsi:type="dcterms:W3CDTF">2018-03-31T13:55:00Z</dcterms:modified>
</cp:coreProperties>
</file>